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/>
        <w:jc w:val="center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 The optimal UPLC linear gradien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urine metabolomics</w:t>
      </w:r>
      <w:r>
        <w:rPr>
          <w:rFonts w:ascii="Times New Roman" w:hAnsi="Times New Roman" w:cs="Times New Roman"/>
          <w:sz w:val="21"/>
          <w:szCs w:val="21"/>
        </w:rPr>
        <w:t xml:space="preserve"> analysis</w:t>
      </w:r>
    </w:p>
    <w:tbl>
      <w:tblPr>
        <w:tblStyle w:val="20"/>
        <w:tblW w:w="4998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2253"/>
        <w:gridCol w:w="2471"/>
        <w:gridCol w:w="3010"/>
        <w:gridCol w:w="80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727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ime ( min )</w:t>
            </w:r>
          </w:p>
        </w:tc>
        <w:tc>
          <w:tcPr>
            <w:tcW w:w="1127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low rate (m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/min)</w:t>
            </w:r>
          </w:p>
        </w:tc>
        <w:tc>
          <w:tcPr>
            <w:tcW w:w="1236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ter with 0.1% formic acid</w:t>
            </w:r>
          </w:p>
        </w:tc>
        <w:tc>
          <w:tcPr>
            <w:tcW w:w="1506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cetonitrile with 0.1% formic acid</w:t>
            </w:r>
          </w:p>
        </w:tc>
        <w:tc>
          <w:tcPr>
            <w:tcW w:w="401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ur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127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506" w:type="pct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01" w:type="pct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8.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9.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11.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after="0" w:line="400" w:lineRule="exac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</w:tbl>
    <w:p>
      <w:pPr>
        <w:pStyle w:val="8"/>
        <w:keepNext/>
        <w:jc w:val="center"/>
        <w:outlineLvl w:val="0"/>
        <w:rPr>
          <w:rFonts w:ascii="Times New Roman" w:hAnsi="Times New Roman" w:cs="Times New Roman"/>
          <w:sz w:val="21"/>
          <w:szCs w:val="21"/>
        </w:rPr>
      </w:pPr>
    </w:p>
    <w:p>
      <w:pPr>
        <w:pStyle w:val="8"/>
        <w:keepNext/>
        <w:jc w:val="center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The optimal UPLC linear gradients of </w:t>
      </w:r>
      <w:r>
        <w:rPr>
          <w:rFonts w:hint="eastAsia" w:ascii="Times New Roman" w:hAnsi="Times New Roman" w:cs="Times New Roman"/>
          <w:sz w:val="21"/>
          <w:szCs w:val="21"/>
        </w:rPr>
        <w:t>component identification in vivo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20"/>
        <w:tblW w:w="4998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244"/>
        <w:gridCol w:w="2510"/>
        <w:gridCol w:w="2974"/>
        <w:gridCol w:w="76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751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ime ( min )</w:t>
            </w:r>
          </w:p>
        </w:tc>
        <w:tc>
          <w:tcPr>
            <w:tcW w:w="1123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low rate (m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/min)</w:t>
            </w:r>
          </w:p>
        </w:tc>
        <w:tc>
          <w:tcPr>
            <w:tcW w:w="1256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ter with 0.1% formic acid</w:t>
            </w:r>
          </w:p>
        </w:tc>
        <w:tc>
          <w:tcPr>
            <w:tcW w:w="1488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cetonitrile with 0.1% formic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cid</w:t>
            </w:r>
          </w:p>
        </w:tc>
        <w:tc>
          <w:tcPr>
            <w:tcW w:w="38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spacing w:after="0" w:line="288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ur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23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88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380" w:type="pct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1123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488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1123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88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2.5</w:t>
            </w:r>
          </w:p>
        </w:tc>
        <w:tc>
          <w:tcPr>
            <w:tcW w:w="1123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488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8.5</w:t>
            </w:r>
          </w:p>
        </w:tc>
        <w:tc>
          <w:tcPr>
            <w:tcW w:w="1123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488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751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123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1256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488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36"/>
        <w:adjustRightInd/>
        <w:snapToGrid/>
        <w:spacing w:line="300" w:lineRule="exact"/>
        <w:ind w:firstLine="0"/>
        <w:jc w:val="center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Potential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bio</w:t>
      </w:r>
      <w:r>
        <w:rPr>
          <w:rFonts w:ascii="Times New Roman" w:hAnsi="Times New Roman"/>
          <w:sz w:val="21"/>
          <w:szCs w:val="21"/>
        </w:rPr>
        <w:t>markers</w:t>
      </w:r>
      <w:r>
        <w:rPr>
          <w:rFonts w:hint="eastAsia" w:ascii="Times New Roman" w:hAnsi="Times New Roman"/>
          <w:sz w:val="21"/>
          <w:szCs w:val="21"/>
        </w:rPr>
        <w:t xml:space="preserve"> and m</w:t>
      </w:r>
      <w:r>
        <w:rPr>
          <w:rFonts w:ascii="Times New Roman" w:hAnsi="Times New Roman"/>
          <w:sz w:val="21"/>
          <w:szCs w:val="21"/>
        </w:rPr>
        <w:t>etabol</w:t>
      </w:r>
      <w:r>
        <w:rPr>
          <w:rFonts w:hint="eastAsia" w:ascii="Times New Roman" w:hAnsi="Times New Roman"/>
          <w:sz w:val="21"/>
          <w:szCs w:val="21"/>
        </w:rPr>
        <w:t>om</w:t>
      </w:r>
      <w:r>
        <w:rPr>
          <w:rFonts w:ascii="Times New Roman" w:hAnsi="Times New Roman"/>
          <w:sz w:val="21"/>
          <w:szCs w:val="21"/>
        </w:rPr>
        <w:t>ic pathway</w:t>
      </w:r>
      <w:r>
        <w:rPr>
          <w:rFonts w:hint="eastAsia" w:ascii="Times New Roman" w:hAnsi="Times New Roman"/>
          <w:sz w:val="21"/>
          <w:szCs w:val="21"/>
        </w:rPr>
        <w:t xml:space="preserve">s </w:t>
      </w:r>
      <w:r>
        <w:rPr>
          <w:rFonts w:ascii="Times New Roman" w:hAnsi="Times New Roman"/>
          <w:sz w:val="21"/>
          <w:szCs w:val="21"/>
        </w:rPr>
        <w:t>identiﬁed of PD model rats</w:t>
      </w:r>
      <w:r>
        <w:rPr>
          <w:rFonts w:hint="eastAsia" w:ascii="Times New Roman" w:hAnsi="Times New Roman"/>
          <w:sz w:val="21"/>
          <w:szCs w:val="21"/>
        </w:rPr>
        <w:t xml:space="preserve"> in ESI</w:t>
      </w:r>
      <w:r>
        <w:rPr>
          <w:rFonts w:hint="eastAsia" w:ascii="Times New Roman" w:hAnsi="Times New Roman"/>
          <w:sz w:val="21"/>
          <w:szCs w:val="21"/>
          <w:vertAlign w:val="superscript"/>
        </w:rPr>
        <w:t>-</w:t>
      </w:r>
      <w:r>
        <w:rPr>
          <w:rFonts w:hint="eastAsia" w:ascii="Times New Roman" w:hAnsi="Times New Roman"/>
          <w:sz w:val="21"/>
          <w:szCs w:val="21"/>
        </w:rPr>
        <w:t xml:space="preserve"> and ESI</w:t>
      </w:r>
      <w:r>
        <w:rPr>
          <w:rFonts w:hint="eastAsia" w:ascii="Times New Roman" w:hAnsi="Times New Roman"/>
          <w:sz w:val="21"/>
          <w:szCs w:val="21"/>
          <w:vertAlign w:val="superscript"/>
        </w:rPr>
        <w:t>+</w:t>
      </w:r>
      <w:r>
        <w:rPr>
          <w:rFonts w:hint="eastAsia" w:ascii="Times New Roman" w:hAnsi="Times New Roman"/>
          <w:sz w:val="21"/>
          <w:szCs w:val="21"/>
        </w:rPr>
        <w:t xml:space="preserve"> mode based on UPLC-MS</w:t>
      </w:r>
    </w:p>
    <w:tbl>
      <w:tblPr>
        <w:tblStyle w:val="19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754"/>
        <w:gridCol w:w="1079"/>
        <w:gridCol w:w="828"/>
        <w:gridCol w:w="1417"/>
        <w:gridCol w:w="3815"/>
        <w:gridCol w:w="2099"/>
        <w:gridCol w:w="783"/>
        <w:gridCol w:w="3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4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9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1043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/z</w:t>
            </w:r>
          </w:p>
        </w:tc>
        <w:tc>
          <w:tcPr>
            <w:tcW w:w="80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ss Error (ppm)</w:t>
            </w:r>
          </w:p>
        </w:tc>
        <w:tc>
          <w:tcPr>
            <w:tcW w:w="137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mula</w:t>
            </w:r>
          </w:p>
        </w:tc>
        <w:tc>
          <w:tcPr>
            <w:tcW w:w="368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ound</w:t>
            </w:r>
          </w:p>
        </w:tc>
        <w:tc>
          <w:tcPr>
            <w:tcW w:w="2028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gments</w:t>
            </w:r>
          </w:p>
        </w:tc>
        <w:tc>
          <w:tcPr>
            <w:tcW w:w="75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end</w:t>
            </w:r>
          </w:p>
        </w:tc>
        <w:tc>
          <w:tcPr>
            <w:tcW w:w="3159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abolomic 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53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043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0303</w:t>
            </w:r>
          </w:p>
        </w:tc>
        <w:tc>
          <w:tcPr>
            <w:tcW w:w="80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37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368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Saccharic acid</w:t>
            </w:r>
          </w:p>
        </w:tc>
        <w:tc>
          <w:tcPr>
            <w:tcW w:w="202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,59</w:t>
            </w:r>
          </w:p>
        </w:tc>
        <w:tc>
          <w:tcPr>
            <w:tcW w:w="757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corbate and aldarat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92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Guanidinobutyr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1,86,5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rginine and prol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.165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acoreno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9,127,8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.059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 3',5'-cyclic monophosphat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6,11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ur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.13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lprolylhydroxyprol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70,211,11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.103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46,116,99,8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antothenate and CoA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050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phenylacetaldehyd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35,13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yros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.077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tyros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63,10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053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methion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42,9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.082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Isovaleroylglyc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7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06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Isopropenylpentanedi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5,150,108,8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049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44,116,8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.087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 glucuronid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50,113,10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002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Indoxyl sulphat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92,7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045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8-Quinolinediol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47,11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065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ur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77,5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enylalan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060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arylam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066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97,9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045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ng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66,123,9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.10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Hydroxy-5-methoxyindole glucuronid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64,12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entose and glucuronate interconvers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09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4-Hydroxycyclohexylacet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4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133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di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81,14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055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9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enylalan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.089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ylglutam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0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152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ylhydroxylys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95,12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081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11,109,8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081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Thujaplicin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.066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lact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3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1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.066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innamoylglyc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30,10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.097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25,9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139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9-Hydroxy-10-undecen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09,16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.16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Hydroxydodecan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23,9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170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Hydroxy-9-tridecen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5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.077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ylacryloylglyc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68,14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.079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ylalan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75,9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.118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Carboxy-δ-decalacto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0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.112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3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144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93,14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.215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-Hydroxycorticostero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4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eroid hormone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172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estosterone sulfat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7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.232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ecenoylcarnitine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57,8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164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medin B (1-3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6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.283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11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6"/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ary bile acid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315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cholic acid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337,319,14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ary bile acid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185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Hydroxy-4(6)-lactarene-5,14-diol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3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.210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glandin G2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pStyle w:val="36"/>
              <w:adjustRightInd/>
              <w:snapToGrid/>
              <w:ind w:firstLine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299,18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/>
              <w:snapToGrid/>
              <w:ind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↑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rachidonic acid metabolism</w:t>
            </w:r>
          </w:p>
        </w:tc>
      </w:tr>
    </w:tbl>
    <w:p>
      <w:pPr>
        <w:spacing w:before="240"/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↑Compared with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  <w:t>CON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 group, the level of metabolites in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  <w:t>MOD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 group were significantly ncreased（</w:t>
      </w:r>
      <w: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</w:rPr>
        <w:t>P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&lt;0.05 or </w:t>
      </w:r>
      <w: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</w:rPr>
        <w:t>P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>&lt;0.01）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↓Compared with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  <w:t>CON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 group, the level of metabolites in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  <w:t>MOD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 group were significantly reduced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</w:rPr>
        <w:t>P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 xml:space="preserve">&lt;0.05 or </w:t>
      </w:r>
      <w: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</w:rPr>
        <w:t>P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</w:rPr>
        <w:t>&lt;0.01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  <w:t>)</w:t>
      </w:r>
    </w:p>
    <w:p>
      <w:pPr>
        <w:spacing w:before="240"/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/>
          <w:lang w:val="en-US" w:eastAsia="zh-CN"/>
        </w:rPr>
        <w:t xml:space="preserve"> Characterization of components absorbed into blood from DSS in both positive and negative ion mode</w:t>
      </w:r>
    </w:p>
    <w:tbl>
      <w:tblPr>
        <w:tblStyle w:val="19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372"/>
        <w:gridCol w:w="1828"/>
        <w:gridCol w:w="2172"/>
        <w:gridCol w:w="1300"/>
        <w:gridCol w:w="1386"/>
        <w:gridCol w:w="3862"/>
        <w:gridCol w:w="18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Rt/min</w:t>
            </w:r>
          </w:p>
        </w:tc>
        <w:tc>
          <w:tcPr>
            <w:tcW w:w="47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Elemen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omposition</w:t>
            </w:r>
          </w:p>
        </w:tc>
        <w:tc>
          <w:tcPr>
            <w:tcW w:w="62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Adducts</w:t>
            </w:r>
          </w:p>
        </w:tc>
        <w:tc>
          <w:tcPr>
            <w:tcW w:w="74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ompound Name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PM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ES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ES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  <w:t>+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/z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ES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ES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  <w:t>+</w:t>
            </w:r>
          </w:p>
        </w:tc>
        <w:tc>
          <w:tcPr>
            <w:tcW w:w="132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S/MS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Orig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tisic acid 5-O-glucosid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5.07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53.017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24.0184,109.0264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R/AM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anidanol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1.0866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39.039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23.0413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/AM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3.087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91.055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35.0453,85.0289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/AM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Jasminoside B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7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9.152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67.107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11.0794,93.0681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5/-2.1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5.1603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1.1696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57.1206,121.0294/319.1172,197.0806,105.0312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.0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COO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3/-1.9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5.1604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3.1519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79.154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65.0551,121.0286/179.0694,151.0745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.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hyl gallat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7.0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69.018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40.0112,124.0157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/AM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.6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/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0.3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3.05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177.0545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78.027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34.0381,133.0298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/149.0609,105.0315,77.0361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nkyunolide I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7.1014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89.093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61.0965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riffonilid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4.1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1.03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05.034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77.0402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-Hydroxy-3-(3-methylbut-2-enyl)benzoic acid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5.087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61.097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31.0507,106.0424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/A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N-butyl-4,5-dihydrophthalid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3.1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75.111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37.058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H-H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sovalerophenon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3.0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5.1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30.076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15.0524,77.0370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/AMR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H-H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ractylenolide III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1.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85.130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61.058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7.0375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danolid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5.13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49.131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25.0576,79.0534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Z-Ligustilid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1.2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1.1064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73.094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55.0839,145.0985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sol C 23-acetat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7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1.3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29.349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469.3302,451.3188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CO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sol A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5.3628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95.2907,339.2697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hydrotumulosic acid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/—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3.34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39.355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423.3223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/P/AM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.6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H/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H-H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O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ricoic acid A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2.2/-0.4</w:t>
            </w:r>
          </w:p>
        </w:tc>
        <w:tc>
          <w:tcPr>
            <w:tcW w:w="474" w:type="pc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97.3261/481.3310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23.290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379.3000/325.2124,307.2050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.7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sol F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1.6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1.3386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51.316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433.3036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4.0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vistilide A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3.1874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1.210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91.1064,173.0949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7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14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7</w:t>
            </w:r>
          </w:p>
        </w:tc>
        <w:tc>
          <w:tcPr>
            <w:tcW w:w="47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26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  <w:t>M+Na</w:t>
            </w:r>
          </w:p>
        </w:tc>
        <w:tc>
          <w:tcPr>
            <w:tcW w:w="74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sol B acetate</w:t>
            </w:r>
          </w:p>
        </w:tc>
        <w:tc>
          <w:tcPr>
            <w:tcW w:w="4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—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7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7.3543</w:t>
            </w:r>
          </w:p>
        </w:tc>
        <w:tc>
          <w:tcPr>
            <w:tcW w:w="1323" w:type="pct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97.363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,159.1179,121.0983</w:t>
            </w:r>
          </w:p>
        </w:tc>
        <w:tc>
          <w:tcPr>
            <w:tcW w:w="64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ote: ASR: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Angelicae Sinensis Radix</w:t>
      </w:r>
      <w:r>
        <w:rPr>
          <w:rFonts w:hint="eastAsia"/>
          <w:lang w:val="en-US" w:eastAsia="zh-CN"/>
        </w:rPr>
        <w:t>; RPA:</w:t>
      </w:r>
      <w:r>
        <w:rPr>
          <w:rFonts w:hint="eastAsia"/>
          <w:i w:val="0"/>
          <w:iCs w:val="0"/>
          <w:lang w:val="en-US" w:eastAsia="zh-CN"/>
        </w:rPr>
        <w:t>Radix Paeoniae Alba; RC:Chuanxiong Rhizoma</w:t>
      </w:r>
      <w:r>
        <w:rPr>
          <w:rFonts w:hint="eastAsia"/>
          <w:lang w:val="en-US" w:eastAsia="zh-CN"/>
        </w:rPr>
        <w:t>; AR:</w:t>
      </w:r>
      <w:r>
        <w:rPr>
          <w:rFonts w:hint="eastAsia"/>
          <w:i w:val="0"/>
          <w:iCs w:val="0"/>
          <w:lang w:val="en-US" w:eastAsia="zh-CN"/>
        </w:rPr>
        <w:t>Alismatis Rhizoma; P:Poria; AMR:Atractylodis Macrocephalae Rhizoma; ALL:A</w:t>
      </w:r>
      <w:r>
        <w:rPr>
          <w:rFonts w:hint="eastAsia"/>
          <w:lang w:val="en-US" w:eastAsia="zh-CN"/>
        </w:rPr>
        <w:t xml:space="preserve">SR, RPA, CR, AR, P, AMR; 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√</w:t>
      </w:r>
      <w:r>
        <w:rPr>
          <w:rFonts w:hint="eastAsia" w:ascii="Arial" w:hAnsi="Arial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: </w:t>
      </w:r>
      <w:r>
        <w:rPr>
          <w:rFonts w:hint="eastAsia" w:cs="Times New Roman"/>
          <w:color w:val="000000"/>
          <w:sz w:val="21"/>
          <w:szCs w:val="21"/>
          <w:highlight w:val="none"/>
          <w:lang w:val="en-US" w:eastAsia="zh-CN"/>
        </w:rPr>
        <w:t xml:space="preserve">Serum </w:t>
      </w:r>
      <w:r>
        <w:rPr>
          <w:rFonts w:hint="eastAsia"/>
          <w:lang w:val="en-US" w:eastAsia="zh-CN"/>
        </w:rPr>
        <w:t>components.</w:t>
      </w:r>
    </w:p>
    <w:p>
      <w:pPr>
        <w:spacing w:before="240"/>
      </w:pPr>
    </w:p>
    <w:p>
      <w:pPr>
        <w:spacing w:before="240"/>
      </w:pPr>
    </w:p>
    <w:p>
      <w:pPr>
        <w:spacing w:before="240"/>
        <w:sectPr>
          <w:pgSz w:w="16838" w:h="11905" w:orient="landscape"/>
          <w:pgMar w:top="1140" w:right="1179" w:bottom="1140" w:left="1281" w:header="720" w:footer="720" w:gutter="0"/>
          <w:cols w:space="0" w:num="1"/>
          <w:titlePg/>
          <w:rtlGutter w:val="0"/>
          <w:docGrid w:linePitch="360" w:charSpace="0"/>
        </w:sectPr>
      </w:pPr>
    </w:p>
    <w:p>
      <w:pPr>
        <w:spacing w:before="24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eastAsia="宋体" w:cs="Times New Roman"/>
          <w:color w:val="000000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he enrichment analysis of common target KEGG pathway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based on th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alse discovery 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e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less tha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0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05</w:t>
      </w:r>
    </w:p>
    <w:tbl>
      <w:tblPr>
        <w:tblStyle w:val="20"/>
        <w:tblpPr w:leftFromText="180" w:rightFromText="180" w:vertAnchor="text" w:tblpXSpec="center" w:tblpY="162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4"/>
        <w:gridCol w:w="4972"/>
        <w:gridCol w:w="13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 description</w:t>
            </w:r>
          </w:p>
        </w:tc>
        <w:tc>
          <w:tcPr>
            <w:tcW w:w="497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ing proteins in your network (labels)</w:t>
            </w:r>
          </w:p>
        </w:tc>
        <w:tc>
          <w:tcPr>
            <w:tcW w:w="171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se discovery 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497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PIK3CA,MMP14,PTGS2,TNF</w:t>
            </w:r>
          </w:p>
        </w:tc>
        <w:tc>
          <w:tcPr>
            <w:tcW w:w="171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,PIK3CA,PGR,ESR2,BCL2,ESR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ESR2,CYP17A1,ESR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PTGS2,BCL2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PIK3CA,PTGS2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PTGS2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PIK3CA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AR,BCL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BCL2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,CYP17A1,CYP19A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BCL2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RH secretion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CACNA1D,ESR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D,KCNK3,CYP17A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CCR1,JAK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PARA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D,AVPR1A,PTGFR,CHRM5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CACNA1D,PPARA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evity regulat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PPARG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,CACNA1D,MMP14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,PIK3CA,TRPV4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BCL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BCL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,CACNA1D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,NFKB1,PIK3CA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AVPR1A,PTGFR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,BCL2,JAK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BCL2,JAK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PARG,MEN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PTGS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,PTGS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solic DNA-sens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IL1B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-I-like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TNF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PPARA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,PIK3CA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D,KCNK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hormone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ESR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PPARG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49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,CYP3A4,PTGS1,PTGS2,CYP17A1,CYP19A1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3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196965" cy="2324100"/>
            <wp:effectExtent l="0" t="0" r="13335" b="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696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  <w:rPr>
          <w:rFonts w:hint="default" w:eastAsia="宋体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eastAsia="宋体"/>
          <w:lang w:val="en-US" w:eastAsia="zh-CN"/>
        </w:rPr>
        <w:t xml:space="preserve">FIGURE S1 Chromatogram of alcohol extract from Danggui Shaoyao San. 1.Ferulic acid, 2. </w:t>
      </w:r>
      <w:r>
        <w:rPr>
          <w:rFonts w:hint="eastAsia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lisol A</w:t>
      </w:r>
      <w:r>
        <w:rPr>
          <w:rFonts w:hint="eastAsia" w:eastAsia="宋体"/>
          <w:lang w:val="en-US" w:eastAsia="zh-CN"/>
        </w:rPr>
        <w:t>, 3. Atractylenolide Ⅱ</w:t>
      </w:r>
      <w:bookmarkStart w:id="0" w:name="_GoBack"/>
      <w:bookmarkEnd w:id="0"/>
    </w:p>
    <w:p>
      <w:pPr>
        <w:rPr>
          <w:rFonts w:hint="eastAsia" w:eastAsia="宋体"/>
          <w:lang w:val="en-US" w:eastAsia="zh-CN"/>
        </w:rPr>
      </w:pPr>
    </w:p>
    <w:sectPr>
      <w:pgSz w:w="16838" w:h="11905" w:orient="landscape"/>
      <w:pgMar w:top="1140" w:right="1179" w:bottom="1140" w:left="1281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64.15pt;margin-top:529.7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ZmNzc3ZWViY2M1ZTMzODE0Nzk1NWU4YjJmYTkwYj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425FF4"/>
    <w:rsid w:val="04473600"/>
    <w:rsid w:val="045712B7"/>
    <w:rsid w:val="05D9545A"/>
    <w:rsid w:val="09F40097"/>
    <w:rsid w:val="0A4C1970"/>
    <w:rsid w:val="0A523C58"/>
    <w:rsid w:val="0BBB11E9"/>
    <w:rsid w:val="0CA664C1"/>
    <w:rsid w:val="0FD61CDB"/>
    <w:rsid w:val="11D2780E"/>
    <w:rsid w:val="13A97E33"/>
    <w:rsid w:val="14A42137"/>
    <w:rsid w:val="16557DFE"/>
    <w:rsid w:val="17B33546"/>
    <w:rsid w:val="182B5DEE"/>
    <w:rsid w:val="1959115C"/>
    <w:rsid w:val="1C052BBE"/>
    <w:rsid w:val="1FBE6A14"/>
    <w:rsid w:val="1FF24C50"/>
    <w:rsid w:val="20F77EFC"/>
    <w:rsid w:val="2BEF60C8"/>
    <w:rsid w:val="2CE90E48"/>
    <w:rsid w:val="2ECF6AAA"/>
    <w:rsid w:val="30861CF0"/>
    <w:rsid w:val="31B34678"/>
    <w:rsid w:val="36E26E8D"/>
    <w:rsid w:val="37D526F5"/>
    <w:rsid w:val="3A8A5A19"/>
    <w:rsid w:val="3C636521"/>
    <w:rsid w:val="3E497999"/>
    <w:rsid w:val="40C840CA"/>
    <w:rsid w:val="40CF7352"/>
    <w:rsid w:val="45D20210"/>
    <w:rsid w:val="46767E80"/>
    <w:rsid w:val="468B3DA5"/>
    <w:rsid w:val="488A4E52"/>
    <w:rsid w:val="48AE6D76"/>
    <w:rsid w:val="4AA06B93"/>
    <w:rsid w:val="4C7C718B"/>
    <w:rsid w:val="521E260E"/>
    <w:rsid w:val="53ED2205"/>
    <w:rsid w:val="59F111B9"/>
    <w:rsid w:val="5D697DC5"/>
    <w:rsid w:val="5DDD498E"/>
    <w:rsid w:val="5F8A1E93"/>
    <w:rsid w:val="67510A1F"/>
    <w:rsid w:val="69C831E7"/>
    <w:rsid w:val="72312642"/>
    <w:rsid w:val="73D6055F"/>
    <w:rsid w:val="73E01C2A"/>
    <w:rsid w:val="750D4B8A"/>
    <w:rsid w:val="79382F59"/>
    <w:rsid w:val="7A70182E"/>
    <w:rsid w:val="7E0B01EB"/>
    <w:rsid w:val="7FDB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79</Words>
  <Characters>8247</Characters>
  <Lines>11</Lines>
  <Paragraphs>3</Paragraphs>
  <TotalTime>0</TotalTime>
  <ScaleCrop>false</ScaleCrop>
  <LinksUpToDate>false</LinksUpToDate>
  <CharactersWithSpaces>860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Xiong H</cp:lastModifiedBy>
  <cp:lastPrinted>2013-10-03T12:51:00Z</cp:lastPrinted>
  <dcterms:modified xsi:type="dcterms:W3CDTF">2022-06-10T03:2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F882067B1C34804BCC99419AF798C34</vt:lpwstr>
  </property>
</Properties>
</file>